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6253F" w14:textId="5A6449B0" w:rsidR="00DD4215" w:rsidRDefault="00DD4215" w:rsidP="00DD4215">
      <w:pPr>
        <w:spacing w:line="48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hAnsi="Arial" w:cs="Arial"/>
          <w:b/>
          <w:bCs/>
        </w:rPr>
        <w:t xml:space="preserve">Supplementary </w:t>
      </w:r>
      <w:r w:rsidRPr="006D3702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6D3702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a</w:t>
      </w:r>
      <w:r w:rsidRPr="006D3702">
        <w:rPr>
          <w:rFonts w:ascii="Arial" w:hAnsi="Arial" w:cs="Arial"/>
          <w:b/>
          <w:bCs/>
        </w:rPr>
        <w:t>.</w:t>
      </w:r>
      <w:r w:rsidRPr="006D3702">
        <w:rPr>
          <w:rFonts w:ascii="Arial" w:hAnsi="Arial" w:cs="Arial"/>
        </w:rPr>
        <w:t xml:space="preserve"> </w:t>
      </w:r>
      <w:r w:rsidRPr="006D3702">
        <w:rPr>
          <w:rFonts w:ascii="Arial" w:eastAsia="Times New Roman" w:hAnsi="Arial" w:cs="Arial"/>
          <w:b/>
          <w:bCs/>
          <w:color w:val="000000"/>
        </w:rPr>
        <w:t xml:space="preserve">Associations of Patient Characteristics in Stem Cell Transplant Patients </w:t>
      </w:r>
      <w:r>
        <w:rPr>
          <w:rFonts w:ascii="Arial" w:eastAsia="Times New Roman" w:hAnsi="Arial" w:cs="Arial"/>
          <w:b/>
          <w:bCs/>
          <w:color w:val="000000"/>
        </w:rPr>
        <w:t>for Non-Hispanic Whites (NHW)</w:t>
      </w:r>
    </w:p>
    <w:tbl>
      <w:tblPr>
        <w:tblW w:w="882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54"/>
        <w:gridCol w:w="1439"/>
        <w:gridCol w:w="1139"/>
        <w:gridCol w:w="1264"/>
        <w:gridCol w:w="659"/>
        <w:gridCol w:w="965"/>
      </w:tblGrid>
      <w:tr w:rsidR="00DD4215" w:rsidRPr="00DD4215" w14:paraId="004AEFA3" w14:textId="77777777" w:rsidTr="00DD4215">
        <w:trPr>
          <w:cantSplit/>
          <w:tblHeader/>
          <w:jc w:val="center"/>
        </w:trPr>
        <w:tc>
          <w:tcPr>
            <w:tcW w:w="335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99E91C5" w14:textId="77777777" w:rsidR="00DD4215" w:rsidRPr="00DD4215" w:rsidRDefault="00DD4215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0" w:name="IDX"/>
            <w:bookmarkEnd w:id="0"/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Covariate 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34AE8E3" w14:textId="77777777" w:rsidR="00DD4215" w:rsidRPr="00DD4215" w:rsidRDefault="00DD4215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8076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BD540C2" w14:textId="1670C35A" w:rsidR="00DD4215" w:rsidRPr="00DD4215" w:rsidRDefault="00DD4215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; </w:t>
            </w: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event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F22025B" w14:textId="77777777" w:rsidR="00DD4215" w:rsidRPr="00DD4215" w:rsidRDefault="00DD4215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Odds Ratio </w:t>
            </w: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6C13985" w14:textId="5A65D499" w:rsidR="00DD4215" w:rsidRPr="00DD4215" w:rsidRDefault="00DD4215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p-value 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DC882B4" w14:textId="20310DFF" w:rsidR="00DD4215" w:rsidRPr="00DD4215" w:rsidRDefault="00DD4215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for covariate</w:t>
            </w: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DD4215" w:rsidRPr="00DD4215" w14:paraId="411F2E78" w14:textId="77777777" w:rsidTr="00DD4215">
        <w:trPr>
          <w:cantSplit/>
          <w:jc w:val="center"/>
        </w:trPr>
        <w:tc>
          <w:tcPr>
            <w:tcW w:w="33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D7F530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Age per 10 Year Increase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E61C6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DBE40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C8714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AEB797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C5ECE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DD4215" w:rsidRPr="00DD4215" w14:paraId="09457307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467A6C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Ordinal Effec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D3705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807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8A14D9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1644 (14.4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4E8EB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46 (0.44, 0.4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C6D48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D53B0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6C12CBBF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5A88F7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Year of Diagnosi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45592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7901F6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4CEBF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056C6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1B6C3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DD4215" w:rsidRPr="00DD4215" w14:paraId="42312F47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1F5BD2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004-20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123D5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318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C6FE7B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339 (10.2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1D750C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20285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B7BF4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6969BBB5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EF8AA3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006-20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A672D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436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919ED1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635 (11.4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868E8C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09 (0.98, 1.21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17437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82EA77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2606ED1F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52FEED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008-20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0A7A5A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59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04A7A4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177 (13.7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9FE2F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36 (1.20, 1.55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D40EC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46CBD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13A3B196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C374F5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010-20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6ACBC5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78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182CA4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3079 (17.3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7574E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91 (1.69, 2.16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11CBC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C29A3C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4F713076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E08D67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012-20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9D6DF5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946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8FF2B2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3414 (17.5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5E745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97 (1.72, 2.25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A16FF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50379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4B143E16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5CF6E8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Sex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790C8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E2869C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52FA4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57FC9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82DAE5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109</w:t>
            </w:r>
          </w:p>
        </w:tc>
      </w:tr>
      <w:tr w:rsidR="00DD4215" w:rsidRPr="00DD4215" w14:paraId="709A07E9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9EA2FD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Fe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DFAB4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350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BBE903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4784 (13.7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E706E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00E4F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5DE80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7C9FDF68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2E7386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12BB8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4575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B076A4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6860 (15.0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C45A8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04 (0.99, 1.0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D2BF7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0930B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20B144E8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4A98B0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Median Income Quartiles 2008-20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D04DC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45EF0A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F0419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118B3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1751F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</w:tr>
      <w:tr w:rsidR="00DD4215" w:rsidRPr="00DD4215" w14:paraId="35FD2179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AD44A2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&lt;$38,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2ED836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08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2975E6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243 (11.4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9CA9B6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276497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4AB48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0A1ABB4A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F9E4DD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$38,000-$47,9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CDDE2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94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D17A21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546 (13.1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4721B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10 (0.99, 1.23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E598F7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29FEA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0D6CE29D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8FB3F7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$48,000-$62,9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F7D96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26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5C39FC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3329 (14.7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292BC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19 (1.04, 1.37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82143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4F4DEA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62B6900D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3E5FAD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$63,000 +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E943F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76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E24070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4526 (16.3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CEE85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13 (0.90, 1.4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B55CA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AF5757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2654578F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C12EB3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Percent No High School Degree 2008-20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2932B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8A637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171B7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86278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A865C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DD4215" w:rsidRPr="00DD4215" w14:paraId="42EB34A4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AFD681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&gt;=21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C4C64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94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F6E969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007 (10.7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65184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61C31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86655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555B92A8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4F5696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13-2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B99EA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94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070358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461 (12.6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1808A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21 (1.06, 1.37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11F785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5169F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71F27B83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161405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7.0-12.9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0AC74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86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8ACE5F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4160 (14.5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1BF07A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40 (1.17, 1.67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E5234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865187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0EBC42C3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7937C3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&lt;7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5D38B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32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5493BA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4016 (17.3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B40D9A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55 (1.25, 1.92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7AAE4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7CB1C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3847FC5D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59D9CD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Great Circle Distance per 10 Unit Incre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0578B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F41BB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D8B15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176F3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12049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DD4215" w:rsidRPr="00DD4215" w14:paraId="77CABE41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A942E5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Ordinal Effec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780D2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807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9C7ED5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1644 (14.4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BA950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10 (1.07, 1.13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F4441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E4638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794E1BAB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F1B4D5" w14:textId="65F366EA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Charlson-Deyo</w:t>
            </w:r>
            <w:proofErr w:type="spellEnd"/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omorbidity Index Scor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B3148A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27BEB6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CC1805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C251B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C64B9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DD4215" w:rsidRPr="00DD4215" w14:paraId="4A3C6CFB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886416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74684C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624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D2104F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0054 (16.1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C8ABB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6FB56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8E7C1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78371173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2DAA1C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E3AE3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24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A05199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284 (10.3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672297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83 (0.76, 0.9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A6C3B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ADFFB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27A0D676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A56C0D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+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2F118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58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C13E8B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306 (5.2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8918B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47 (0.41, 0.54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84E8A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DD80B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21A418D9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5033BF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Primary Payo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DE202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840BA7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BFC1D5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7C031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90373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DD4215" w:rsidRPr="00DD4215" w14:paraId="5340AEB9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59EFB6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Not Insure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4DD96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5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9A3EC6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15 (7.2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672386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CA8D3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995AE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548D7C3B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7BDD80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Private Insuranc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ED5FB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93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7E2F86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7938 (27.0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F1F02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5.22 (4.08, 6.6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963AF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61F8A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52D62CE2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E3C18B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Medicai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84D0BC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2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486A9B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387 (17.1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2E7986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.62 (2.00, 3.42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F8F2E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8A7C7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6A827247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84CEC3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Medicar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FD07EC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467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25D6F5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3050 (6.5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B42FF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3.60 (2.83, 4.59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A13B6C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71818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5057BB1A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66F904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Other Governmen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6BE58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50FBB4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54 (19.5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D500E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3.85 (2.76, 5.36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8FA56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CA6A2A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548AF3ED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B1B93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1BA54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A1AD3A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7F68A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DDCB2C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C812E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70E7E940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BC9F2A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cility Characteristic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3306D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9963C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96B49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9C090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14615C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37034EAD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EC2C7F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Academic/Research Program Facility Typ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73BB5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965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E78D3E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8454 (28.5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224EA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.91 (2.24, 3.79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3123C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37715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DD4215" w:rsidRPr="00DD4215" w14:paraId="0642B7C8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EE0E4E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Geographic regi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A7767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77980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11241C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A3038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CB95E7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</w:tr>
      <w:tr w:rsidR="00DD4215" w:rsidRPr="00DD4215" w14:paraId="3BFBD983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9126AF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East Co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85D5C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319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67E53A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4067 (12.7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D1AE0C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0EE33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30961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79A11C10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D43D8C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Centra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49FE3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354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AAACCC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5359 (15.1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B3CAA7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49 (1.16, 1.93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72398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15566C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6074251A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BE7FCF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Mountai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39F48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45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67A295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953 (21.2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D5146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.16 (1.22, 3.81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7CB14C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AA907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581FAE93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C03F6B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Pacifi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4DD81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885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66E91B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265 (14.3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097DFC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47 (0.96, 2.27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3309D5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0D0FB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26D2F8F6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791CDC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Patients/year quartil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550D8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F3985A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289F06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6952F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A19B6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DD4215" w:rsidRPr="00DD4215" w14:paraId="2C19F64E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A5C099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Q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DA6F26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54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E6B5CF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94 (3.6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D9981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ACBF0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28BE5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4B7C9249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0ACFBF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Q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D0C22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03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B638DA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454 (4.4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AFCA6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06 (0.79, 1.42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F3B42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7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52BF2A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66FAEBFF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04E72B" w14:textId="77777777" w:rsidR="00DD4215" w:rsidRPr="00DD4215" w:rsidRDefault="00DD4215" w:rsidP="009631E3">
            <w:pPr>
              <w:keepNext/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Q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251EA2" w14:textId="77777777" w:rsidR="00DD4215" w:rsidRPr="00DD4215" w:rsidRDefault="00DD4215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79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1507AA" w14:textId="77777777" w:rsidR="00DD4215" w:rsidRPr="00DD4215" w:rsidRDefault="00DD4215" w:rsidP="009631E3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853 (4.7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D3E44B" w14:textId="77777777" w:rsidR="00DD4215" w:rsidRPr="00DD4215" w:rsidRDefault="00DD4215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97 (0.72, 1.3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E9DB6E" w14:textId="77777777" w:rsidR="00DD4215" w:rsidRPr="00DD4215" w:rsidRDefault="00DD4215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93B7B2" w14:textId="77777777" w:rsidR="00DD4215" w:rsidRPr="00DD4215" w:rsidRDefault="00DD4215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04EB3F10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3C88A7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Q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53418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4700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0620EE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0143 (21.6%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29FD1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.34 (1.70, 3.21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E0134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50918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46A0954E" w14:textId="77777777" w:rsidR="00DD4215" w:rsidRDefault="00DD4215" w:rsidP="00DD4215">
      <w:pPr>
        <w:spacing w:line="480" w:lineRule="auto"/>
        <w:rPr>
          <w:rFonts w:ascii="Arial" w:hAnsi="Arial" w:cs="Arial"/>
          <w:sz w:val="16"/>
          <w:szCs w:val="16"/>
        </w:rPr>
      </w:pPr>
    </w:p>
    <w:p w14:paraId="73D3CACF" w14:textId="77777777" w:rsidR="00DD4215" w:rsidRDefault="00DD4215" w:rsidP="00DD4215">
      <w:pPr>
        <w:spacing w:line="480" w:lineRule="auto"/>
        <w:rPr>
          <w:rFonts w:ascii="Arial" w:hAnsi="Arial" w:cs="Arial"/>
          <w:sz w:val="16"/>
          <w:szCs w:val="16"/>
        </w:rPr>
      </w:pPr>
    </w:p>
    <w:p w14:paraId="027817E2" w14:textId="77777777" w:rsidR="00DD4215" w:rsidRPr="00DD4215" w:rsidRDefault="00DD4215" w:rsidP="00DD4215">
      <w:pPr>
        <w:spacing w:line="480" w:lineRule="auto"/>
        <w:rPr>
          <w:rFonts w:ascii="Arial" w:hAnsi="Arial" w:cs="Arial"/>
          <w:sz w:val="16"/>
          <w:szCs w:val="16"/>
        </w:rPr>
      </w:pPr>
    </w:p>
    <w:p w14:paraId="602B3745" w14:textId="073A5A7A" w:rsidR="00DD4215" w:rsidRDefault="00DD4215" w:rsidP="00DD4215">
      <w:pPr>
        <w:spacing w:line="48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hAnsi="Arial" w:cs="Arial"/>
          <w:b/>
          <w:bCs/>
        </w:rPr>
        <w:t xml:space="preserve">Supplementary </w:t>
      </w:r>
      <w:r w:rsidRPr="006D3702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6D3702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b</w:t>
      </w:r>
      <w:r w:rsidRPr="006D3702">
        <w:rPr>
          <w:rFonts w:ascii="Arial" w:hAnsi="Arial" w:cs="Arial"/>
          <w:b/>
          <w:bCs/>
        </w:rPr>
        <w:t>.</w:t>
      </w:r>
      <w:r w:rsidRPr="006D3702">
        <w:rPr>
          <w:rFonts w:ascii="Arial" w:hAnsi="Arial" w:cs="Arial"/>
        </w:rPr>
        <w:t xml:space="preserve"> </w:t>
      </w:r>
      <w:r w:rsidRPr="006D3702">
        <w:rPr>
          <w:rFonts w:ascii="Arial" w:eastAsia="Times New Roman" w:hAnsi="Arial" w:cs="Arial"/>
          <w:b/>
          <w:bCs/>
          <w:color w:val="000000"/>
        </w:rPr>
        <w:t xml:space="preserve">Associations of Patient Characteristics in Stem Cell Transplant Patients </w:t>
      </w:r>
      <w:r>
        <w:rPr>
          <w:rFonts w:ascii="Arial" w:eastAsia="Times New Roman" w:hAnsi="Arial" w:cs="Arial"/>
          <w:b/>
          <w:bCs/>
          <w:color w:val="000000"/>
        </w:rPr>
        <w:t>for Non-Hispanic Blacks (NHB)</w:t>
      </w:r>
    </w:p>
    <w:tbl>
      <w:tblPr>
        <w:tblW w:w="858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54"/>
        <w:gridCol w:w="1056"/>
        <w:gridCol w:w="1080"/>
        <w:gridCol w:w="1353"/>
        <w:gridCol w:w="659"/>
        <w:gridCol w:w="1079"/>
      </w:tblGrid>
      <w:tr w:rsidR="00DD4215" w:rsidRPr="00DD4215" w14:paraId="75AD013F" w14:textId="77777777" w:rsidTr="00DD4215">
        <w:trPr>
          <w:cantSplit/>
          <w:tblHeader/>
          <w:jc w:val="center"/>
        </w:trPr>
        <w:tc>
          <w:tcPr>
            <w:tcW w:w="335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C8FA72E" w14:textId="77777777" w:rsidR="00DD4215" w:rsidRPr="00DD4215" w:rsidRDefault="00DD4215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Covariate 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7E0D46B4" w14:textId="77777777" w:rsidR="00DD4215" w:rsidRPr="00DD4215" w:rsidRDefault="00DD4215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br/>
              <w:t>N=221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E5E7408" w14:textId="29211EB2" w:rsidR="00DD4215" w:rsidRPr="00DD4215" w:rsidRDefault="00DD4215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; </w:t>
            </w: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event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8962E7F" w14:textId="77777777" w:rsidR="00DD4215" w:rsidRPr="00DD4215" w:rsidRDefault="00DD4215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Odds Ratio </w:t>
            </w: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6482A4F0" w14:textId="77777777" w:rsidR="00DD4215" w:rsidRPr="00DD4215" w:rsidRDefault="00DD4215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p-value 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2FE6D1F" w14:textId="1301629D" w:rsidR="00DD4215" w:rsidRPr="00DD4215" w:rsidRDefault="00DD4215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p-valu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or covariate</w:t>
            </w:r>
          </w:p>
        </w:tc>
      </w:tr>
      <w:tr w:rsidR="00DD4215" w:rsidRPr="00DD4215" w14:paraId="07886446" w14:textId="77777777" w:rsidTr="00DD4215">
        <w:trPr>
          <w:cantSplit/>
          <w:jc w:val="center"/>
        </w:trPr>
        <w:tc>
          <w:tcPr>
            <w:tcW w:w="33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15B691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Age per 10 Year Increase</w:t>
            </w:r>
          </w:p>
        </w:tc>
        <w:tc>
          <w:tcPr>
            <w:tcW w:w="1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0999A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57EE9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67D6D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A8D4D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FAD9F5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DD4215" w:rsidRPr="00DD4215" w14:paraId="6B4500BD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7B83DC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Ordinal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7E4BC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2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2D648F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275 (10.3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77B14C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51 (0.48, 0.54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D960F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68B71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2A13B787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3A3783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Year of Diagnos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70892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4ACB4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6627E7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15CE7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9D92C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DD4215" w:rsidRPr="00DD4215" w14:paraId="62C65390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747F79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004-20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4B1F1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3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F4C944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34 (7.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D9FE9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09766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0FE4B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6E04DD07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80AAA7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006-20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1FC5B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3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F12A30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65 (7.2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EC678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02 (0.82, 1.26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4B813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A86A5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1A9B28EC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A049AE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008-20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3786E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4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3E4A70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437 (9.9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BAAFB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43 (1.19, 1.73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F2B64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4866C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5D7BDB4B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7DB6A8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010-20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D52B76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5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F1454E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600 (11.8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FC8957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71 (1.42, 2.07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2DBDCC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D72A3A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51366C20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98BF7C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012-20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F6DFD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5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F56B29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739 (13.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1CBEA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.04 (1.64, 2.55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CA5CA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750C8D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12566766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DED70D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Sex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ECD5E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D5EF8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520EB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0C518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A1C02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476</w:t>
            </w:r>
          </w:p>
        </w:tc>
      </w:tr>
      <w:tr w:rsidR="00DD4215" w:rsidRPr="00DD4215" w14:paraId="204C9503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C980DC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Fe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61495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1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4885FF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166 (10.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49623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4A15B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2F4A9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5800DE23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FD62FE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CB680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0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622EB4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109 (10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A693B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96 (0.86, 1.07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7DDC0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6DC3E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3B5421C4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56DC87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Median Income Quartiles 2008-20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56EB8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9674A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05357A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E1863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E7311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160</w:t>
            </w:r>
          </w:p>
        </w:tc>
      </w:tr>
      <w:tr w:rsidR="00DD4215" w:rsidRPr="00DD4215" w14:paraId="48BDCBFC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A03C30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&lt;$38,0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31CB1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9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48058D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765 (8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09927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43D6F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997F85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5DE33991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476501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$38,000-$47,9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FAA4C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4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8FBF07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507 (10.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A068DA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17 (0.98, 1.39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E3500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821EC5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3EF41475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244CE2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$48,000-$62,9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A678C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4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7556AB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519 (12.2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8AC42C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28 (1.03, 1.6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94B4F7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EF073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2E6EA967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C199C2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$63,000 +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34655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3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21A256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484 (14.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5D994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28 (0.96, 1.69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CD458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F2247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455E2994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658DA9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Percent No High School Degree 2008-20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F883E7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E92A4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06EAA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662B1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8F0FC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</w:tr>
      <w:tr w:rsidR="00DD4215" w:rsidRPr="00DD4215" w14:paraId="428F7807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6DE125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&gt;=21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6312C5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7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D3F09A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613 (8.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C2000A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884D0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001E1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5B5305FE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FC8162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13-20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FC421A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8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80AD73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780 (9.7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8ACBA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09 (0.94, 1.26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B2917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8361F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098A2FAB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19CE5F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7.0-12.9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0ED7F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4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802D8A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553 (12.3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600F47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24 (1.00, 1.54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36F247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F985A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1B2B963D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53633A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&lt;7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12731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D572EC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329 (17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A6AB7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51 (1.15, 1.9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0CC50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EE89DC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171BFDF1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2F696A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Great Circle Distance per 10 Unit Increa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EBFDB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7253F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0CF55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2BE73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50F036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DD4215" w:rsidRPr="00DD4215" w14:paraId="6A0BD973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E9D47A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Ordinal Effec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89229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2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FFCAC6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275 (10.3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12ED5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14 (1.11, 1.17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26F8A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1E9376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3F1CBA43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A20AD6" w14:textId="11B12DFA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Charlson-Deyo</w:t>
            </w:r>
            <w:proofErr w:type="spellEnd"/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omorbidity Index </w:t>
            </w: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86A076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C6BE35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7BF44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585AA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9BB93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DD4215" w:rsidRPr="00DD4215" w14:paraId="079054CF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2262EC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39D59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5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C4FF17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825 (11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7AF66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4B167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AADA9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0A45EF36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123209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165CE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4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F62D3C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358 (8.7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32163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98 (0.82, 1.17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89FC8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AA107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56A4A56A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F69F84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+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526DF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5041A3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92 (4.2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F305EC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46 (0.35, 0.6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37046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AFC85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609111D4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6AB31F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Primary Payo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66570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263656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FF45F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2B6AC6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ABEC3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DD4215" w:rsidRPr="00DD4215" w14:paraId="33BC89B8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65DFC9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Not Insur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46FFD5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D151BD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66 (5.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39A4D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74A1A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6A07D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42414044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FC28EA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Private Insura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BA876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7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E85D11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422 (18.8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47444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5.00 (3.46, 7.25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13D965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87E3F6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27CD1D39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4B39C2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Medicai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F3A52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130B81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26 (10.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AD1AE6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.37 (1.68, 3.34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EDA487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CD80A5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35CC962C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E6E109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Medicar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53DB2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0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0A580F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514 (4.8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E1046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3.04 (2.11, 4.37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72ABC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359CC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0AE27C5D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A9F6F2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Other Governmen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73570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DEEC27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47 (16.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1685F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3.77 (2.12, 6.7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1EEB16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2DA366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12FEB0FA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DC9BC7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4F584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F96C3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BA2399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F46A5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A0699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7D1A1FFF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D81D5E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cility Characteristic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EB81F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E6441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CDF765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98D8D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C4D487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779A3BE9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4A7B7C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Academic/Research Program Facility Typ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703C0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0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BAEB38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783 (16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DEC305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.70 (1.88, 3.89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EC846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A18C8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DD4215" w:rsidRPr="00DD4215" w14:paraId="69FBAB74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F96469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Geographic reg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8DF94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A09FEA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23914C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8A00C6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4CA8F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056</w:t>
            </w:r>
          </w:p>
        </w:tc>
      </w:tr>
      <w:tr w:rsidR="00DD4215" w:rsidRPr="00DD4215" w14:paraId="01CD3E7D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ED6E29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East Coas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A7FFC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1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0B2EF6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106 (9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154E6A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6DF115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C676E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283C65C3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E2F377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Centra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A2DC9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9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F5A52F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947 (10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CEE07B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45 (1.05, 2.01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86917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86962F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5CBE2BAD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18B7C4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Mountai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4EB07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D3E1E0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53 (21.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8D2DC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.48 (0.96, 6.37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214E15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BD56F7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58A73138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9E85E9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Pacific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83EB0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DB310D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69 (14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F56F3A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69 (0.68, 4.2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B8E40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11D1B7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3C0D312E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182616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 xml:space="preserve">    Patients/year quartil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79CD5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C68685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23A45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635E9E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3186C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DD4215" w:rsidRPr="00DD4215" w14:paraId="356320EC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247FDC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Q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4A061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D7B0A3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2 (1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A03DB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6CBA40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31ED2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44C61B20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F2C2F8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Q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2E77A4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B0965D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55 (2.6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8521B6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44 (0.67, 3.1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66B183D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8D9CD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6D18EEA1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0B779C" w14:textId="77777777" w:rsidR="00DD4215" w:rsidRPr="00DD4215" w:rsidRDefault="00DD4215" w:rsidP="009631E3">
            <w:pPr>
              <w:keepNext/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Q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F88578" w14:textId="77777777" w:rsidR="00DD4215" w:rsidRPr="00DD4215" w:rsidRDefault="00DD4215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4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2538B7" w14:textId="77777777" w:rsidR="00DD4215" w:rsidRPr="00DD4215" w:rsidRDefault="00DD4215" w:rsidP="009631E3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27 (3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FDA284" w14:textId="77777777" w:rsidR="00DD4215" w:rsidRPr="00DD4215" w:rsidRDefault="00DD4215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.58 (0.74, 3.36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507A37" w14:textId="77777777" w:rsidR="00DD4215" w:rsidRPr="00DD4215" w:rsidRDefault="00DD4215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6D8F23" w14:textId="77777777" w:rsidR="00DD4215" w:rsidRPr="00DD4215" w:rsidRDefault="00DD4215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4215" w:rsidRPr="00DD4215" w14:paraId="658D0D1A" w14:textId="77777777" w:rsidTr="00DD4215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878A2D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Q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CCCB93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149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AA772E" w14:textId="77777777" w:rsidR="00DD4215" w:rsidRPr="00DD4215" w:rsidRDefault="00DD4215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2081 (13.9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AB0311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4.87 (2.30, 10.32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A17778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D4215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711DB2" w14:textId="77777777" w:rsidR="00DD4215" w:rsidRPr="00DD4215" w:rsidRDefault="00DD4215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3B86581C" w14:textId="77777777" w:rsidR="007E7A13" w:rsidRDefault="007E7A13"/>
    <w:p w14:paraId="1E131D8B" w14:textId="5EAA1B94" w:rsidR="00DD4215" w:rsidRDefault="00DD4215" w:rsidP="00DD4215">
      <w:pPr>
        <w:spacing w:line="48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hAnsi="Arial" w:cs="Arial"/>
          <w:b/>
          <w:bCs/>
        </w:rPr>
        <w:t xml:space="preserve">Supplementary </w:t>
      </w:r>
      <w:r w:rsidRPr="006D3702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6D3702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c</w:t>
      </w:r>
      <w:r w:rsidRPr="006D3702">
        <w:rPr>
          <w:rFonts w:ascii="Arial" w:hAnsi="Arial" w:cs="Arial"/>
          <w:b/>
          <w:bCs/>
        </w:rPr>
        <w:t>.</w:t>
      </w:r>
      <w:r w:rsidRPr="006D3702">
        <w:rPr>
          <w:rFonts w:ascii="Arial" w:hAnsi="Arial" w:cs="Arial"/>
        </w:rPr>
        <w:t xml:space="preserve"> </w:t>
      </w:r>
      <w:r w:rsidRPr="006D3702">
        <w:rPr>
          <w:rFonts w:ascii="Arial" w:eastAsia="Times New Roman" w:hAnsi="Arial" w:cs="Arial"/>
          <w:b/>
          <w:bCs/>
          <w:color w:val="000000"/>
        </w:rPr>
        <w:t xml:space="preserve">Associations of Patient Characteristics in Stem Cell Transplant Patients </w:t>
      </w:r>
      <w:r>
        <w:rPr>
          <w:rFonts w:ascii="Arial" w:eastAsia="Times New Roman" w:hAnsi="Arial" w:cs="Arial"/>
          <w:b/>
          <w:bCs/>
          <w:color w:val="000000"/>
        </w:rPr>
        <w:t>for Hispanics</w:t>
      </w:r>
    </w:p>
    <w:tbl>
      <w:tblPr>
        <w:tblW w:w="884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54"/>
        <w:gridCol w:w="1439"/>
        <w:gridCol w:w="961"/>
        <w:gridCol w:w="1353"/>
        <w:gridCol w:w="659"/>
        <w:gridCol w:w="1079"/>
      </w:tblGrid>
      <w:tr w:rsidR="008A6486" w:rsidRPr="008A6486" w14:paraId="7998BBEC" w14:textId="77777777" w:rsidTr="008A6486">
        <w:trPr>
          <w:cantSplit/>
          <w:tblHeader/>
          <w:jc w:val="center"/>
        </w:trPr>
        <w:tc>
          <w:tcPr>
            <w:tcW w:w="335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9C8DA0E" w14:textId="77777777" w:rsidR="008A6486" w:rsidRPr="008A6486" w:rsidRDefault="008A6486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Covariate 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9622886" w14:textId="77777777" w:rsidR="008A6486" w:rsidRPr="008A6486" w:rsidRDefault="008A6486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br/>
              <w:t>N=5962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5B96391" w14:textId="44055B35" w:rsidR="008A6486" w:rsidRPr="008A6486" w:rsidRDefault="008A6486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; </w:t>
            </w: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event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42D5EB6" w14:textId="77777777" w:rsidR="008A6486" w:rsidRPr="008A6486" w:rsidRDefault="008A6486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Odds Ratio </w:t>
            </w: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B9725F6" w14:textId="77777777" w:rsidR="008A6486" w:rsidRPr="008A6486" w:rsidRDefault="008A6486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p-value 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509830E6" w14:textId="6828F6DA" w:rsidR="008A6486" w:rsidRPr="008A6486" w:rsidRDefault="008A6486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p-valu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or covariate</w:t>
            </w:r>
          </w:p>
        </w:tc>
      </w:tr>
      <w:tr w:rsidR="008A6486" w:rsidRPr="008A6486" w14:paraId="3E350095" w14:textId="77777777" w:rsidTr="008A6486">
        <w:trPr>
          <w:cantSplit/>
          <w:jc w:val="center"/>
        </w:trPr>
        <w:tc>
          <w:tcPr>
            <w:tcW w:w="33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6E3ACD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Age per 10 Year Increase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D2C43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BEEBB8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65B4F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DCD17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5B576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8A6486" w:rsidRPr="008A6486" w14:paraId="68BF092B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642FC5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Ordinal Effec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8951AA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59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0EA9F8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789 (13.2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9B664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55 (0.50, 0.61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B0CF0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02E95A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6EF3C6CD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CFB0FC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Year of Diagnosi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C5586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DD9C13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B935E8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55D72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2CC7A5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8A6486" w:rsidRPr="008A6486" w14:paraId="4E19046B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1E99B7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004-20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FBC2E5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70949E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80 (9.3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0271E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D8721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9E185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1DB67507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CB60E7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006-20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514434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B240E8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89 (9.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70B8B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00 (0.67, 1.5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6BBD78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506EC5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2353FBD0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B451F3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008-20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B8D143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1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40C618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49 (12.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FFC3686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48 (1.04, 2.1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C4882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A8F1E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654DEBA8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F02171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010-20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3FE5D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38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601668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18 (15.8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48765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83 (1.24, 2.7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EFC66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9C7554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35499016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568B8E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012-20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34CCA3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5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9B3B0A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53 (16.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34E6D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.08 (1.44, 2.99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87C74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F3CE9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41A82EF4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2960ED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Sex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78422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8DEA9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6E883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6B7CA4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998C4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613</w:t>
            </w:r>
          </w:p>
        </w:tc>
      </w:tr>
      <w:tr w:rsidR="008A6486" w:rsidRPr="008A6486" w14:paraId="6B1A1611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1E1D55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Fe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5825C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6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AE7D0B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343 (13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FFCD7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7AFA9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ED77D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1880D595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CD6A29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6E8B85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33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EB6B59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446 (13.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81FCB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96 (0.83, 1.12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C9BC78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50315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6A771093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8E70D9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Median Income Quartiles 2008-20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8C05C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C59D8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39D50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AD7CB4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95CA1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</w:tr>
      <w:tr w:rsidR="008A6486" w:rsidRPr="008A6486" w14:paraId="1792A199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C3BC08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&lt;$38,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11620A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5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EAD918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49 (9.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97682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83725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C73D98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35657688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4E38F4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$38,000-$47,9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EBE8B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48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34AB879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88 (12.6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493E28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34 (1.01, 1.7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67514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A6F08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6EF34BB7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8107F1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$48,000-$62,9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1A556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6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4C5599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29 (14.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7C92F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62 (1.19, 2.21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1FEDE5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F638F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29CBB649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ACA757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$63,000 +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9C71D3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2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C76E7E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23 (17.6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E68C26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.09 (1.39, 3.14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9B665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B318D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0214A45E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1CD661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Percent No High School Degree 2008-20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59022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B3A35A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8E74C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23FD1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B25286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733</w:t>
            </w:r>
          </w:p>
        </w:tc>
      </w:tr>
      <w:tr w:rsidR="008A6486" w:rsidRPr="008A6486" w14:paraId="06DD2175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F25AC6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&gt;=21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9159B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30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2B8E94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346 (11.3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09C073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28B8D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4811B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2D8A99CC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5935E8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13-2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75EC2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3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F1A382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88 (14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1A780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95 (0.70, 1.29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7CBC6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53A26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45050C2B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3AE00E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7.0-12.9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B254BA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0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691CAB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63 (16.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7D8F56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89 (0.62, 1.2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F0871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7B8E0A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7331DEE1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B0B518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&lt;7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20540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436EA0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92 (16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F7B5C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77 (0.46, 1.27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069D3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C93638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5CAE0F7E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404417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Great Circle Distance per 10 Unit Incre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8104D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A387D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9E435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58AB925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EDBE66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8A6486" w:rsidRPr="008A6486" w14:paraId="6C963642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9536B5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Ordinal Effec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6080B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59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37BB56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789 (13.2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1AA29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10 (1.07, 1.13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DB63BA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8DA23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1E65A9BC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AC670E" w14:textId="5C35AAC6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Charlson-Deyo</w:t>
            </w:r>
            <w:proofErr w:type="spellEnd"/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omorbidity Index </w:t>
            </w: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FA5F46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25DC7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86B6F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26DCE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F47CD4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18</w:t>
            </w:r>
          </w:p>
        </w:tc>
      </w:tr>
      <w:tr w:rsidR="008A6486" w:rsidRPr="008A6486" w14:paraId="5295A486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2D472C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102D7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446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ACF6D6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654 (14.6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68649F5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D00A28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22655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3908A4FB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D58930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FCCE7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0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8A0893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10 (10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77923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92 (0.72, 1.1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32401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5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D2B8C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1EF436DB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AE0B7A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+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FAF61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BF1DED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5 (5.6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EC040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50 (0.31, 0.81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62A4C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576CC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3AE12628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E92416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Primary Payo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1A202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4F7E6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B1559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2E4F36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A1A91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8A6486" w:rsidRPr="008A6486" w14:paraId="52A5716B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81B2F5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Not Insure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BB4676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8ACE19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6 (4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115584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0AB13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3EA74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25A18346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FCE90B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Private Insuranc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485164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95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B55081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485 (24.8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DE381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9.51 (4.09, 22.11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1B5C7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B645D4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2171EC4B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35E32F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Medicai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5948E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92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4DD287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26 (13.6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92696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4.11 (1.88, 8.97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E143B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F0AEE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5D3E4539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82CB25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Medicar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B8125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3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A5AEBE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44 (6.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2D559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4.68 (2.11, 10.35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73A306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603E2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36406448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F285BB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Other Governmen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01319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D88C2F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8 (15.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86932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4.58 (1.65, 12.71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C751B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960B68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7F691A22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53ED4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C2B5C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C560BA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1C7E96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31111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6A7076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0336EE00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1C7E30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cility Characteristic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21F09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F17EC7A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D80EC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BC28A3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76FB31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36C19020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552BA5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Academic/Research Program Facility Typ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785B3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6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51457E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595 (22.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E3E93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.83 (1.73, 4.63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77834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F51F6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8A6486" w:rsidRPr="008A6486" w14:paraId="7E88E635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C2F04B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Geographic regi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8950D3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EE97D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4460E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478963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6E8FA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271</w:t>
            </w:r>
          </w:p>
        </w:tc>
      </w:tr>
      <w:tr w:rsidR="008A6486" w:rsidRPr="008A6486" w14:paraId="07FDA883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F46D79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East Co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189C4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0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309ADA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38 (11.6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B15A1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DAD7D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97FE25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1C567429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365F9D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Centra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FEE274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7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423C81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01 (11.6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17FBD4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40 (0.86, 2.27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24BB1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2B7C9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289D7B85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B30630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Mountai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01293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980623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95 (19.9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306C04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.05 (0.93, 4.54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ACC6A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4E79A5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523B8E6C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C986938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Pacifi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09634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7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31B39F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55 (15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C489AA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20 (0.49, 2.91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8E233B8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E7086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155613A4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D3A810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Patients/year quartil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FE35E0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9C1CA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04C74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5EC67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F18A5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8A6486" w:rsidRPr="008A6486" w14:paraId="0EAC005D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3C25BD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Q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808F1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FF2200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4 (1.7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C84B5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00283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14BD3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5AA35B0B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96B34B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Q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693755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74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E7CB815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1 (2.8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AECF6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35 (0.41, 4.49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56763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02A5E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01770665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E8A3D1" w14:textId="77777777" w:rsidR="008A6486" w:rsidRPr="008A6486" w:rsidRDefault="008A6486" w:rsidP="009631E3">
            <w:pPr>
              <w:keepNext/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Q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E15534" w14:textId="77777777" w:rsidR="008A6486" w:rsidRPr="008A6486" w:rsidRDefault="008A6486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2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8E8248" w14:textId="77777777" w:rsidR="008A6486" w:rsidRPr="008A6486" w:rsidRDefault="008A6486" w:rsidP="009631E3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46 (3.7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28EE8E" w14:textId="77777777" w:rsidR="008A6486" w:rsidRPr="008A6486" w:rsidRDefault="008A6486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39 (0.43, 4.4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5494B9" w14:textId="77777777" w:rsidR="008A6486" w:rsidRPr="008A6486" w:rsidRDefault="008A6486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DA86ED" w14:textId="77777777" w:rsidR="008A6486" w:rsidRPr="008A6486" w:rsidRDefault="008A6486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62B3BF74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3D116E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Q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D28068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373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94D3C0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718 (19.2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8C288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6.05 (1.91, 19.17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FC3464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72A1B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37CD70D6" w14:textId="77777777" w:rsidR="00DD4215" w:rsidRDefault="00DD4215" w:rsidP="00DD4215">
      <w:pPr>
        <w:spacing w:line="480" w:lineRule="auto"/>
        <w:rPr>
          <w:rFonts w:ascii="Arial" w:eastAsia="Times New Roman" w:hAnsi="Arial" w:cs="Arial"/>
          <w:b/>
          <w:bCs/>
          <w:color w:val="000000"/>
        </w:rPr>
      </w:pPr>
    </w:p>
    <w:p w14:paraId="5299B957" w14:textId="77777777" w:rsidR="008A6486" w:rsidRDefault="008A6486" w:rsidP="00DD4215">
      <w:pPr>
        <w:spacing w:line="480" w:lineRule="auto"/>
        <w:rPr>
          <w:rFonts w:ascii="Arial" w:eastAsia="Times New Roman" w:hAnsi="Arial" w:cs="Arial"/>
          <w:b/>
          <w:bCs/>
          <w:color w:val="000000"/>
        </w:rPr>
      </w:pPr>
    </w:p>
    <w:p w14:paraId="7B87843C" w14:textId="5F29D200" w:rsidR="008A6486" w:rsidRDefault="008A6486" w:rsidP="008A6486">
      <w:pPr>
        <w:spacing w:line="480" w:lineRule="auto"/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hAnsi="Arial" w:cs="Arial"/>
          <w:b/>
          <w:bCs/>
        </w:rPr>
        <w:t xml:space="preserve">Supplementary </w:t>
      </w:r>
      <w:r w:rsidRPr="006D3702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6D3702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>d</w:t>
      </w:r>
      <w:r w:rsidRPr="006D3702">
        <w:rPr>
          <w:rFonts w:ascii="Arial" w:hAnsi="Arial" w:cs="Arial"/>
          <w:b/>
          <w:bCs/>
        </w:rPr>
        <w:t>.</w:t>
      </w:r>
      <w:r w:rsidRPr="006D3702">
        <w:rPr>
          <w:rFonts w:ascii="Arial" w:hAnsi="Arial" w:cs="Arial"/>
        </w:rPr>
        <w:t xml:space="preserve"> </w:t>
      </w:r>
      <w:r w:rsidRPr="006D3702">
        <w:rPr>
          <w:rFonts w:ascii="Arial" w:eastAsia="Times New Roman" w:hAnsi="Arial" w:cs="Arial"/>
          <w:b/>
          <w:bCs/>
          <w:color w:val="000000"/>
        </w:rPr>
        <w:t xml:space="preserve">Associations of Patient Characteristics in Stem Cell Transplant Patients </w:t>
      </w:r>
      <w:r>
        <w:rPr>
          <w:rFonts w:ascii="Arial" w:eastAsia="Times New Roman" w:hAnsi="Arial" w:cs="Arial"/>
          <w:b/>
          <w:bCs/>
          <w:color w:val="000000"/>
        </w:rPr>
        <w:t>for Non-Hispanic Asians (NHA)</w:t>
      </w:r>
    </w:p>
    <w:tbl>
      <w:tblPr>
        <w:tblW w:w="884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54"/>
        <w:gridCol w:w="1439"/>
        <w:gridCol w:w="961"/>
        <w:gridCol w:w="1353"/>
        <w:gridCol w:w="659"/>
        <w:gridCol w:w="1079"/>
      </w:tblGrid>
      <w:tr w:rsidR="008A6486" w:rsidRPr="008A6486" w14:paraId="6CBD66C3" w14:textId="77777777" w:rsidTr="008A6486">
        <w:trPr>
          <w:cantSplit/>
          <w:tblHeader/>
          <w:jc w:val="center"/>
        </w:trPr>
        <w:tc>
          <w:tcPr>
            <w:tcW w:w="335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3FF6CEB" w14:textId="77777777" w:rsidR="008A6486" w:rsidRPr="008A6486" w:rsidRDefault="008A6486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Covariate 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90246FE" w14:textId="77777777" w:rsidR="008A6486" w:rsidRPr="008A6486" w:rsidRDefault="008A6486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Total </w:t>
            </w: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br/>
              <w:t>N=2016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076A4D07" w14:textId="115902C6" w:rsidR="008A6486" w:rsidRPr="008A6486" w:rsidRDefault="008A6486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N; </w:t>
            </w: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event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1419B55A" w14:textId="77777777" w:rsidR="008A6486" w:rsidRPr="008A6486" w:rsidRDefault="008A6486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Odds Ratio </w:t>
            </w: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394EECD3" w14:textId="77777777" w:rsidR="008A6486" w:rsidRPr="008A6486" w:rsidRDefault="008A6486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p-value 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  <w:vAlign w:val="bottom"/>
          </w:tcPr>
          <w:p w14:paraId="23E03E29" w14:textId="3E84C2E4" w:rsidR="008A6486" w:rsidRPr="008A6486" w:rsidRDefault="008A6486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p-value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or covariate</w:t>
            </w:r>
          </w:p>
        </w:tc>
      </w:tr>
      <w:tr w:rsidR="008A6486" w:rsidRPr="008A6486" w14:paraId="72F3E395" w14:textId="77777777" w:rsidTr="008A6486">
        <w:trPr>
          <w:cantSplit/>
          <w:jc w:val="center"/>
        </w:trPr>
        <w:tc>
          <w:tcPr>
            <w:tcW w:w="33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1C25B3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Age per 10 Year Increase</w:t>
            </w:r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DF1C3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4A622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A4CC95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495C7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6D80D3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8A6486" w:rsidRPr="008A6486" w14:paraId="78F33F2D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6ECF88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Ordinal Effec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1C466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C4FD5C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313 (15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38918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45 (0.38, 0.54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32EEF5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0618D4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36DA6EAC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CB8A19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Year of Diagnosi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7DB85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1705C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467BE3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0B9B5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5242D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277</w:t>
            </w:r>
          </w:p>
        </w:tc>
      </w:tr>
      <w:tr w:rsidR="008A6486" w:rsidRPr="008A6486" w14:paraId="3C1100AA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D4840A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004-200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DA5F6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89EDB9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35 (12.8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7191B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F1276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824EA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74EC0DF8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534DF9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006-200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E34FF4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7F1F46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47 (14.2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DFC64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99 (0.51, 1.91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2C56ED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396BD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097E26BF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E0D9A2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008-20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09DCF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6EC3A7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50 (13.8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54A1E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87 (0.50, 1.54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D4ED25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9A7B6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12FED364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A1238F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010-201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DE0B4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646775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90 (18.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E1CF38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34 (0.81, 2.23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D7576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41163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2D6EBD16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50063C4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012-20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003823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7659B4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91 (16.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15C10B4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30 (0.76, 2.24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3F999B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8AD08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10ACA01C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58BA01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Sex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2E4770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B6358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2F9564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82FD0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313435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258</w:t>
            </w:r>
          </w:p>
        </w:tc>
      </w:tr>
      <w:tr w:rsidR="008A6486" w:rsidRPr="008A6486" w14:paraId="302A43A5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871741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Fe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E940495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F80BE83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30 (14.3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19A77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3B6903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38629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6705368C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71EB27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572BA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1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339D5B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83 (16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28A286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17 (0.89, 1.54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EFA8D3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2C7EB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708A5884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0A886D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Median Income Quartiles 2008-20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20A933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07B6B5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F92BE6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515F0D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C5639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216</w:t>
            </w:r>
          </w:p>
        </w:tc>
      </w:tr>
      <w:tr w:rsidR="008A6486" w:rsidRPr="008A6486" w14:paraId="1314E2BD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72B6CB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&lt;$38,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9DB405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413FF2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1 (7.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3F130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CA1E4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F96E9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57966EF8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4B2981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$38,000-$47,9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84003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0953B1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36 (13.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DC5DA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.20 (0.84, 5.73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500C966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A3B14B6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439F4733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2C0CAA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$48,000-$62,99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EEB72A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F5A531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86 (17.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CF27F5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.81 (1.07, 7.39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D3CD61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1ED31E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1717DB8B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7B4DC9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$63,000 +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64053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09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27F53B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80 (16.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F79666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.82 (1.01, 7.9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151A93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D5548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09668544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4E0E95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Percent No High School Degree 2008-201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2922E9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1317A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07E1FC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19505A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06D00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842</w:t>
            </w:r>
          </w:p>
        </w:tc>
      </w:tr>
      <w:tr w:rsidR="008A6486" w:rsidRPr="008A6486" w14:paraId="5FFE2F0D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133F85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&gt;=21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78A58A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7358E6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48 (11.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26717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6DC542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9609A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0C49468D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5FF392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13-20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0FE674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608D5BF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53 (13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BFCBF8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83 (0.44, 1.55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4D62C8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5D37556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02D264A6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244EAF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7.0-12.9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EB8A0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1A40EC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08 (17.2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39819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92 (0.47, 1.79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2E42C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80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0C363A5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48A60B99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6BE528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&lt;7%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4319D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43CDBC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04 (18.7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3883B4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79 (0.39, 1.6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218B7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F171C3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33EE714A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17CA8B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Great Circle Distance per 10 Unit Increa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C207C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B1D3A8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11B6D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A1062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7656D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8A6486" w:rsidRPr="008A6486" w14:paraId="4C7C0328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7CEF09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Ordinal Effec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CEB18B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2081BF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313 (15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1E3EA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15 (1.11, 1.2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55497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F0DDD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2C96C5A0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C920540" w14:textId="23E674A1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proofErr w:type="spellStart"/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Charlson-Deyo</w:t>
            </w:r>
            <w:proofErr w:type="spellEnd"/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omorbidity Index </w:t>
            </w: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8E03B6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54698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619BAA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9D9C0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76A4A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46</w:t>
            </w:r>
          </w:p>
        </w:tc>
      </w:tr>
      <w:tr w:rsidR="008A6486" w:rsidRPr="008A6486" w14:paraId="7966479E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F285EBF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C79423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5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58AD8E3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76 (17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AF2B9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2849B8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A1207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30853A41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D67DEB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6A9947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2B04E07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33 (10.6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AE250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86 (0.54, 1.36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3CE75A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8341E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00A8D094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188D95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2+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2FC48E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3865DA1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4 (3.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4C2B66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31 (0.11, 0.87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CDDA76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E6CD80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129E9FEB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756622E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Primary Payo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801633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84723F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C3CB55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005C44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48241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8A6486" w:rsidRPr="008A6486" w14:paraId="2E1C1698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A69A800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Not Insure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25EF99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99FDC8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0 (9.3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A9B918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2ECCF4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794A1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62CA9C41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9B9CF7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Private Insuranc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E157B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EFEDB6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30 (28.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C7F4936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4.35 (1.65, 11.49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A28A49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43FE896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77406E53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D95AAF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Medicai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78A2B8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107610E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2 (9.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234BB8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38 (0.50, 3.82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1CD8C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9B59C7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1662379A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DD551F9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Medicar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B6A5F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90A7703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44 (5.3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84661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.22 (0.82, 5.96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4C419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B7D062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79ACCEAD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0FBC737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Other Governmen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61672A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3868AD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7 (35.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1474B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8.74 (1.83, 41.62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4CD547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2EFD0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5A0CF322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581AF5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B309D6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31381E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E6BAD65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3E7EF2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CEA7E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57F54857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DD8367E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cility Characteristic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AF632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7ABD4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0BC5A4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4DF6D6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A757AD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0BF22887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E51615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Academic/Research Program Facility Typ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A8D13B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13A6FDC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62 (26.2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9E2019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.89 (1.55, 5.38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64FB2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046DB8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8A6486" w:rsidRPr="008A6486" w14:paraId="3A84BF01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409801C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Geographic regio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848D6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732BE4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0BB8E2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649438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3AFCE28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8A6486" w:rsidRPr="008A6486" w14:paraId="11D1613B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1A0678D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East Coast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1B14C1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9BFD25D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04 (16.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F5F760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D20038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3524C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60418A05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88BD3FA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Centra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74FE0D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724F6E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75 (19.3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25E244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87 (1.03, 3.40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A362A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0D9CB4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39F8D754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58B98F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Mountain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FD37153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DAF56D7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7 (31.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A36034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5.65 (1.47, 21.66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8AE8C86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B51BE2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39CCFD95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A69806B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Pacifi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C70469C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A51C249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17 (12.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D974EC7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03 (0.46, 2.29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0B5DD1F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BF0A3E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3879D40F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8291D91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 xml:space="preserve">    Patients/year quartil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C5FEE63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74913F8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990004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67DFA4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FFB585E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</w:p>
        </w:tc>
      </w:tr>
      <w:tr w:rsidR="008A6486" w:rsidRPr="008A6486" w14:paraId="1FBD9A9E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C908FC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Q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F6A749B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208159B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3 (2.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31B719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00 (ref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D4A011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B1996D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66C0B395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7E15C51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Q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B9F5CC1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B61CFA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 (0.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4825386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7 (0.00, 1.04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6CB1812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38671C98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04B6F6C9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09B63618" w14:textId="77777777" w:rsidR="008A6486" w:rsidRPr="008A6486" w:rsidRDefault="008A6486" w:rsidP="009631E3">
            <w:pPr>
              <w:keepNext/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Q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E45FDD4" w14:textId="77777777" w:rsidR="008A6486" w:rsidRPr="008A6486" w:rsidRDefault="008A6486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276FF4" w14:textId="77777777" w:rsidR="008A6486" w:rsidRPr="008A6486" w:rsidRDefault="008A6486" w:rsidP="009631E3">
            <w:pPr>
              <w:keepNext/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5 (4.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9FEB77C" w14:textId="77777777" w:rsidR="008A6486" w:rsidRPr="008A6486" w:rsidRDefault="008A6486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.04 (0.29, 3.82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BD1F3B4" w14:textId="77777777" w:rsidR="008A6486" w:rsidRPr="008A6486" w:rsidRDefault="008A6486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07F0A31" w14:textId="77777777" w:rsidR="008A6486" w:rsidRPr="008A6486" w:rsidRDefault="008A6486" w:rsidP="009631E3">
            <w:pPr>
              <w:keepNext/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6486" w:rsidRPr="008A6486" w14:paraId="41F6F2CB" w14:textId="77777777" w:rsidTr="008A6486">
        <w:trPr>
          <w:cantSplit/>
          <w:jc w:val="center"/>
        </w:trPr>
        <w:tc>
          <w:tcPr>
            <w:tcW w:w="335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7A262F98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       Q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25FCCB5D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124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6E126CE6" w14:textId="77777777" w:rsidR="008A6486" w:rsidRPr="008A6486" w:rsidRDefault="008A6486" w:rsidP="009631E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294 (23.6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53E8A3A6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3.88 (1.16, 12.97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1EDAE6F5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6486">
              <w:rPr>
                <w:rFonts w:ascii="Arial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14:paraId="4EDAFBB3" w14:textId="77777777" w:rsidR="008A6486" w:rsidRPr="008A6486" w:rsidRDefault="008A6486" w:rsidP="009631E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61CA0448" w14:textId="77777777" w:rsidR="00DD4215" w:rsidRDefault="00DD4215"/>
    <w:sectPr w:rsidR="00DD4215" w:rsidSect="00675021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215"/>
    <w:rsid w:val="00063EF3"/>
    <w:rsid w:val="000E2A97"/>
    <w:rsid w:val="001E6E9E"/>
    <w:rsid w:val="00251F3A"/>
    <w:rsid w:val="002E5232"/>
    <w:rsid w:val="00361FE3"/>
    <w:rsid w:val="003F0CDC"/>
    <w:rsid w:val="004B1BF4"/>
    <w:rsid w:val="00503857"/>
    <w:rsid w:val="00535012"/>
    <w:rsid w:val="005C29B2"/>
    <w:rsid w:val="00675021"/>
    <w:rsid w:val="006B0C83"/>
    <w:rsid w:val="00791DDC"/>
    <w:rsid w:val="007B6196"/>
    <w:rsid w:val="007E7A13"/>
    <w:rsid w:val="008008CA"/>
    <w:rsid w:val="0080266A"/>
    <w:rsid w:val="00826F32"/>
    <w:rsid w:val="00834A05"/>
    <w:rsid w:val="0084090D"/>
    <w:rsid w:val="0084390C"/>
    <w:rsid w:val="008A6486"/>
    <w:rsid w:val="00966422"/>
    <w:rsid w:val="00A24C96"/>
    <w:rsid w:val="00B473AA"/>
    <w:rsid w:val="00C4451F"/>
    <w:rsid w:val="00C900C5"/>
    <w:rsid w:val="00D24487"/>
    <w:rsid w:val="00DD4215"/>
    <w:rsid w:val="00E372DB"/>
    <w:rsid w:val="00E66494"/>
    <w:rsid w:val="00E80476"/>
    <w:rsid w:val="00FE7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FDEA1"/>
  <w15:chartTrackingRefBased/>
  <w15:docId w15:val="{A0FDAE48-DD79-E548-8EFB-3A6D52702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21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61</Words>
  <Characters>8899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awadhi, Sikander, M.D.</dc:creator>
  <cp:keywords/>
  <dc:description/>
  <cp:lastModifiedBy>Ailawadhi, Sikander, M.D.</cp:lastModifiedBy>
  <cp:revision>1</cp:revision>
  <dcterms:created xsi:type="dcterms:W3CDTF">2024-02-27T20:21:00Z</dcterms:created>
  <dcterms:modified xsi:type="dcterms:W3CDTF">2024-02-27T20:21:00Z</dcterms:modified>
</cp:coreProperties>
</file>